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C5D6B" w14:textId="5192F343" w:rsidR="0009092F" w:rsidRPr="00C76B7B" w:rsidRDefault="005B01DD" w:rsidP="00F271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alibri" w:eastAsia="Calibri" w:hAnsi="Calibri"/>
          <w:color w:val="00000A"/>
          <w:sz w:val="24"/>
          <w:szCs w:val="24"/>
        </w:rPr>
      </w:pPr>
      <w:r w:rsidRPr="00C76B7B">
        <w:rPr>
          <w:rFonts w:ascii="Arial" w:hAnsi="Arial" w:cs="Arial"/>
          <w:b/>
          <w:sz w:val="24"/>
          <w:szCs w:val="24"/>
        </w:rPr>
        <w:t>Supplementary Information for</w:t>
      </w:r>
      <w:r w:rsidRPr="00685723">
        <w:rPr>
          <w:rFonts w:ascii="Arial" w:hAnsi="Arial" w:cs="Arial"/>
          <w:b/>
          <w:sz w:val="24"/>
          <w:szCs w:val="24"/>
        </w:rPr>
        <w:t xml:space="preserve">: </w:t>
      </w:r>
      <w:r w:rsidR="0009092F" w:rsidRPr="00685723">
        <w:rPr>
          <w:rFonts w:ascii="Arial" w:eastAsia="Times New Roman" w:hAnsi="Arial" w:cs="Arial"/>
          <w:b/>
          <w:color w:val="00000A"/>
          <w:sz w:val="24"/>
          <w:szCs w:val="24"/>
          <w:lang w:eastAsia="hr-HR"/>
        </w:rPr>
        <w:t>Magnetic oxygen stored in quasi-1D form within BaAl</w:t>
      </w:r>
      <w:r w:rsidR="0009092F" w:rsidRPr="00685723">
        <w:rPr>
          <w:rFonts w:ascii="Arial" w:eastAsia="Times New Roman" w:hAnsi="Arial" w:cs="Arial"/>
          <w:b/>
          <w:color w:val="00000A"/>
          <w:sz w:val="24"/>
          <w:szCs w:val="24"/>
          <w:vertAlign w:val="subscript"/>
          <w:lang w:eastAsia="hr-HR"/>
        </w:rPr>
        <w:t>2</w:t>
      </w:r>
      <w:r w:rsidR="0009092F" w:rsidRPr="00685723">
        <w:rPr>
          <w:rFonts w:ascii="Arial" w:eastAsia="Times New Roman" w:hAnsi="Arial" w:cs="Arial"/>
          <w:b/>
          <w:color w:val="00000A"/>
          <w:sz w:val="24"/>
          <w:szCs w:val="24"/>
          <w:lang w:eastAsia="hr-HR"/>
        </w:rPr>
        <w:t>O</w:t>
      </w:r>
      <w:r w:rsidR="0009092F" w:rsidRPr="00685723">
        <w:rPr>
          <w:rFonts w:ascii="Arial" w:eastAsia="Times New Roman" w:hAnsi="Arial" w:cs="Arial"/>
          <w:b/>
          <w:color w:val="00000A"/>
          <w:sz w:val="24"/>
          <w:szCs w:val="24"/>
          <w:vertAlign w:val="subscript"/>
          <w:lang w:eastAsia="hr-HR"/>
        </w:rPr>
        <w:t>4</w:t>
      </w:r>
      <w:r w:rsidR="00C94F91" w:rsidRPr="00685723">
        <w:rPr>
          <w:rFonts w:ascii="Arial" w:eastAsia="Times New Roman" w:hAnsi="Arial" w:cs="Arial"/>
          <w:b/>
          <w:color w:val="00000A"/>
          <w:sz w:val="24"/>
          <w:szCs w:val="24"/>
          <w:lang w:eastAsia="hr-HR"/>
        </w:rPr>
        <w:t xml:space="preserve"> lattice</w:t>
      </w:r>
    </w:p>
    <w:p w14:paraId="6178B539" w14:textId="77777777" w:rsidR="0009092F" w:rsidRPr="0009092F" w:rsidRDefault="0009092F" w:rsidP="00F271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alibri" w:eastAsia="Calibri" w:hAnsi="Calibri"/>
          <w:color w:val="00000A"/>
        </w:rPr>
      </w:pPr>
    </w:p>
    <w:p w14:paraId="6ECD465D" w14:textId="08FD0151" w:rsidR="0009092F" w:rsidRPr="0009092F" w:rsidRDefault="0009092F" w:rsidP="00F27110">
      <w:pPr>
        <w:suppressAutoHyphens/>
        <w:spacing w:after="0" w:line="480" w:lineRule="auto"/>
        <w:rPr>
          <w:rFonts w:ascii="Calibri" w:eastAsia="Calibri" w:hAnsi="Calibri"/>
          <w:color w:val="00000A"/>
        </w:rPr>
      </w:pP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Martina Vrank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1,*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Ankica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Šar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1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Sanja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Bosnar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2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Damir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Paj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3,*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, Jure Dragov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3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, Angela Altomare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4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, Aurelia Falcicc</w:t>
      </w:r>
      <w:r w:rsidR="00292CEF">
        <w:rPr>
          <w:rFonts w:ascii="Arial" w:eastAsia="Calibri" w:hAnsi="Arial" w:cs="Arial"/>
          <w:color w:val="00000A"/>
          <w:sz w:val="24"/>
          <w:szCs w:val="24"/>
          <w:lang w:val="en-GB"/>
        </w:rPr>
        <w:t>hi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o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4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, Jasminka Popov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1</w:t>
      </w:r>
      <w:r w:rsidRPr="0009092F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9092F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Marijana</w:t>
      </w:r>
      <w:proofErr w:type="spellEnd"/>
      <w:r w:rsidRPr="0009092F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Jurić</w:t>
      </w:r>
      <w:r w:rsidRPr="0009092F">
        <w:rPr>
          <w:rFonts w:ascii="Arial" w:eastAsia="Calibri" w:hAnsi="Arial" w:cs="Arial"/>
          <w:sz w:val="24"/>
          <w:szCs w:val="24"/>
          <w:vertAlign w:val="superscript"/>
          <w:lang w:val="en-GB"/>
        </w:rPr>
        <w:t>2</w:t>
      </w:r>
      <w:r w:rsidRPr="0009092F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Mladen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Petrav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5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, Ivana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Jelovica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Badovinac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5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, Goran Dražić</w:t>
      </w: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6</w:t>
      </w:r>
    </w:p>
    <w:p w14:paraId="541144E3" w14:textId="77777777" w:rsidR="0009092F" w:rsidRPr="0009092F" w:rsidRDefault="0009092F" w:rsidP="0009092F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358C8FE8" w14:textId="0974DB18" w:rsidR="0009092F" w:rsidRPr="0009092F" w:rsidRDefault="000452A0" w:rsidP="0009092F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>Division for Materials Physics</w:t>
      </w:r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, </w:t>
      </w:r>
      <w:proofErr w:type="spellStart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Center</w:t>
      </w:r>
      <w:proofErr w:type="spellEnd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of Excellence for Advanced Materials and Sensing Devices, Division for Materials Physics, </w:t>
      </w:r>
      <w:proofErr w:type="spellStart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Ruđer</w:t>
      </w:r>
      <w:proofErr w:type="spellEnd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</w:t>
      </w:r>
      <w:proofErr w:type="spellStart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Bošković</w:t>
      </w:r>
      <w:proofErr w:type="spellEnd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Institute, </w:t>
      </w:r>
      <w:proofErr w:type="spellStart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Bijenička</w:t>
      </w:r>
      <w:proofErr w:type="spellEnd"/>
      <w:r w:rsidR="0009092F"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54, 10000 Zagreb, Croatia</w:t>
      </w:r>
    </w:p>
    <w:p w14:paraId="6C799025" w14:textId="77777777" w:rsidR="0009092F" w:rsidRPr="0009092F" w:rsidRDefault="0009092F" w:rsidP="0009092F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2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Division of Materials Chemistry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Ruđer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Bošković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Institute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Bijenička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54, 10000 Zagreb, Croatia</w:t>
      </w:r>
    </w:p>
    <w:p w14:paraId="0E9BC59E" w14:textId="77777777" w:rsidR="0009092F" w:rsidRPr="0009092F" w:rsidRDefault="0009092F" w:rsidP="0009092F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3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Department of Physics, </w:t>
      </w:r>
      <w:r w:rsidRPr="0009092F">
        <w:rPr>
          <w:rFonts w:ascii="Arial" w:hAnsi="Arial" w:cs="Arial"/>
          <w:color w:val="00000A"/>
          <w:sz w:val="24"/>
          <w:szCs w:val="24"/>
          <w:lang w:val="en-GB"/>
        </w:rPr>
        <w:t>Faculty of Science,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University of Zagreb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Bijenička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32, 10000 Zagreb, Croatia</w:t>
      </w:r>
    </w:p>
    <w:p w14:paraId="08F900B7" w14:textId="77777777" w:rsidR="0009092F" w:rsidRPr="0009092F" w:rsidRDefault="0009092F" w:rsidP="0009092F">
      <w:pPr>
        <w:suppressAutoHyphens/>
        <w:spacing w:after="0" w:line="480" w:lineRule="auto"/>
        <w:rPr>
          <w:rFonts w:ascii="Calibri" w:eastAsia="Calibri" w:hAnsi="Calibri"/>
          <w:color w:val="00000A"/>
        </w:rPr>
      </w:pP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4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Institute of Crystallography-CNR, via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Amendola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122/o, 70126 Bari, Italy</w:t>
      </w:r>
    </w:p>
    <w:p w14:paraId="539D1670" w14:textId="77777777" w:rsidR="0009092F" w:rsidRPr="0009092F" w:rsidRDefault="0009092F" w:rsidP="0009092F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  <w:lang w:val="en-GB"/>
        </w:rPr>
        <w:t>5</w:t>
      </w:r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Department of Physics and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Center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for Micro- and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Nanosciences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and Technologies, University of Rijeka,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Radmile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</w:t>
      </w:r>
      <w:proofErr w:type="spellStart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>Matejčić</w:t>
      </w:r>
      <w:proofErr w:type="spellEnd"/>
      <w:r w:rsidRPr="0009092F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2, 51000 Rijeka, Croatia</w:t>
      </w:r>
    </w:p>
    <w:p w14:paraId="4C72BC1A" w14:textId="77777777" w:rsid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  <w:r w:rsidRPr="0009092F">
        <w:rPr>
          <w:rFonts w:ascii="Arial" w:eastAsia="Calibri" w:hAnsi="Arial" w:cs="Arial"/>
          <w:color w:val="00000A"/>
          <w:sz w:val="24"/>
          <w:szCs w:val="24"/>
          <w:vertAlign w:val="superscript"/>
        </w:rPr>
        <w:t>6</w:t>
      </w:r>
      <w:r w:rsidRPr="0009092F">
        <w:rPr>
          <w:rFonts w:ascii="Arial" w:eastAsia="Calibri" w:hAnsi="Arial" w:cs="Arial"/>
          <w:color w:val="00000A"/>
          <w:sz w:val="24"/>
          <w:szCs w:val="24"/>
        </w:rPr>
        <w:t>Department of Materials Chemistry, National Institute of Chemistry, Hajdrihova 19, Ljubljana, Slovenia</w:t>
      </w:r>
    </w:p>
    <w:p w14:paraId="7769CD8B" w14:textId="77777777" w:rsid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</w:p>
    <w:p w14:paraId="30FF3978" w14:textId="77777777" w:rsid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</w:p>
    <w:p w14:paraId="4A4C80B1" w14:textId="77777777" w:rsid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</w:p>
    <w:p w14:paraId="73F1E6CE" w14:textId="77777777" w:rsid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</w:p>
    <w:p w14:paraId="22306B3E" w14:textId="77777777" w:rsid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</w:p>
    <w:p w14:paraId="4CAC11D2" w14:textId="77777777" w:rsidR="0009092F" w:rsidRPr="0009092F" w:rsidRDefault="0009092F" w:rsidP="0009092F">
      <w:pPr>
        <w:spacing w:after="0" w:line="480" w:lineRule="auto"/>
        <w:rPr>
          <w:rFonts w:ascii="Arial" w:eastAsia="Calibri" w:hAnsi="Arial" w:cs="Arial"/>
          <w:color w:val="00000A"/>
          <w:sz w:val="24"/>
          <w:szCs w:val="24"/>
        </w:rPr>
      </w:pPr>
    </w:p>
    <w:p w14:paraId="54B6903D" w14:textId="1C6DCCF4" w:rsidR="006D35CE" w:rsidRDefault="00D64A38" w:rsidP="0009092F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hr-HR"/>
        </w:rPr>
        <w:lastRenderedPageBreak/>
        <w:drawing>
          <wp:inline distT="0" distB="0" distL="0" distR="0" wp14:anchorId="0A052F72" wp14:editId="73AD220F">
            <wp:extent cx="4835471" cy="341659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745" cy="3418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F0CB5" w14:textId="42B8E191" w:rsidR="005B01DD" w:rsidRPr="005B01DD" w:rsidRDefault="005B01DD" w:rsidP="008A34F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85723">
        <w:rPr>
          <w:rFonts w:ascii="Arial" w:hAnsi="Arial" w:cs="Arial"/>
          <w:b/>
          <w:sz w:val="24"/>
          <w:szCs w:val="24"/>
        </w:rPr>
        <w:t>Supplementary Figure 1.</w:t>
      </w:r>
      <w:r w:rsidR="008A34FA" w:rsidRPr="00685723">
        <w:rPr>
          <w:rFonts w:ascii="Arial" w:hAnsi="Arial" w:cs="Arial"/>
          <w:sz w:val="24"/>
          <w:szCs w:val="24"/>
        </w:rPr>
        <w:t xml:space="preserve"> The FT</w:t>
      </w:r>
      <w:r w:rsidRPr="00685723">
        <w:rPr>
          <w:rFonts w:ascii="Arial" w:hAnsi="Arial" w:cs="Arial"/>
          <w:sz w:val="24"/>
          <w:szCs w:val="24"/>
        </w:rPr>
        <w:t>IR spectra of BaAl</w:t>
      </w:r>
      <w:r w:rsidRPr="00685723">
        <w:rPr>
          <w:rFonts w:ascii="Arial" w:hAnsi="Arial" w:cs="Arial"/>
          <w:sz w:val="24"/>
          <w:szCs w:val="24"/>
          <w:vertAlign w:val="subscript"/>
        </w:rPr>
        <w:t>2</w:t>
      </w:r>
      <w:r w:rsidRPr="00685723">
        <w:rPr>
          <w:rFonts w:ascii="Arial" w:hAnsi="Arial" w:cs="Arial"/>
          <w:sz w:val="24"/>
          <w:szCs w:val="24"/>
        </w:rPr>
        <w:t>O</w:t>
      </w:r>
      <w:r w:rsidRPr="00685723">
        <w:rPr>
          <w:rFonts w:ascii="Arial" w:hAnsi="Arial" w:cs="Arial"/>
          <w:sz w:val="24"/>
          <w:szCs w:val="24"/>
          <w:vertAlign w:val="subscript"/>
        </w:rPr>
        <w:t>4</w:t>
      </w:r>
      <w:r w:rsidRPr="00685723">
        <w:rPr>
          <w:rFonts w:ascii="Arial" w:hAnsi="Arial" w:cs="Arial"/>
          <w:sz w:val="24"/>
          <w:szCs w:val="24"/>
        </w:rPr>
        <w:t xml:space="preserve"> powder thermally treated at 1100 °C in the wavenumber ranging from 350 to 4000 cm</w:t>
      </w:r>
      <w:r w:rsidRPr="00685723">
        <w:rPr>
          <w:rFonts w:ascii="Arial" w:hAnsi="Arial" w:cs="Arial"/>
          <w:sz w:val="24"/>
          <w:szCs w:val="24"/>
          <w:vertAlign w:val="superscript"/>
        </w:rPr>
        <w:t>–1</w:t>
      </w:r>
      <w:r w:rsidRPr="00685723">
        <w:rPr>
          <w:rFonts w:ascii="Arial" w:hAnsi="Arial" w:cs="Arial"/>
          <w:sz w:val="24"/>
          <w:szCs w:val="24"/>
        </w:rPr>
        <w:t xml:space="preserve">. </w:t>
      </w:r>
      <w:r w:rsidR="00ED680B" w:rsidRPr="00685723">
        <w:rPr>
          <w:rFonts w:ascii="Arial" w:hAnsi="Arial" w:cs="Arial"/>
          <w:sz w:val="24"/>
          <w:szCs w:val="24"/>
          <w:lang w:val="en-GB"/>
        </w:rPr>
        <w:t>The broad band centred around 3480 cm</w:t>
      </w:r>
      <w:r w:rsidR="00ED680B" w:rsidRPr="00685723">
        <w:rPr>
          <w:rFonts w:ascii="Arial" w:hAnsi="Arial" w:cs="Arial"/>
          <w:sz w:val="24"/>
          <w:szCs w:val="24"/>
          <w:vertAlign w:val="superscript"/>
          <w:lang w:val="en-GB"/>
        </w:rPr>
        <w:t>−1</w:t>
      </w:r>
      <w:r w:rsidR="00ED680B" w:rsidRPr="00685723">
        <w:rPr>
          <w:rFonts w:ascii="Arial" w:hAnsi="Arial" w:cs="Arial"/>
          <w:sz w:val="24"/>
          <w:szCs w:val="24"/>
          <w:lang w:val="en-GB"/>
        </w:rPr>
        <w:t>, and one located at 1640 cm</w:t>
      </w:r>
      <w:r w:rsidR="00ED680B" w:rsidRPr="00685723">
        <w:rPr>
          <w:rFonts w:ascii="Arial" w:hAnsi="Arial" w:cs="Arial"/>
          <w:sz w:val="24"/>
          <w:szCs w:val="24"/>
          <w:vertAlign w:val="superscript"/>
          <w:lang w:val="en-GB"/>
        </w:rPr>
        <w:t>–1</w:t>
      </w:r>
      <w:r w:rsidR="00ED680B" w:rsidRPr="00685723">
        <w:rPr>
          <w:rFonts w:ascii="Arial" w:hAnsi="Arial" w:cs="Arial"/>
          <w:sz w:val="24"/>
          <w:szCs w:val="24"/>
          <w:lang w:val="en-GB"/>
        </w:rPr>
        <w:t xml:space="preserve"> originate from the stretching mode of </w:t>
      </w:r>
      <w:proofErr w:type="spellStart"/>
      <w:r w:rsidR="00ED680B" w:rsidRPr="00685723">
        <w:rPr>
          <w:rFonts w:ascii="Arial" w:hAnsi="Arial" w:cs="Arial"/>
          <w:sz w:val="24"/>
          <w:szCs w:val="24"/>
          <w:lang w:val="en-GB"/>
        </w:rPr>
        <w:t>of</w:t>
      </w:r>
      <w:proofErr w:type="spellEnd"/>
      <w:r w:rsidR="00ED680B" w:rsidRPr="00685723">
        <w:rPr>
          <w:rFonts w:ascii="Arial" w:hAnsi="Arial" w:cs="Arial"/>
          <w:sz w:val="24"/>
          <w:szCs w:val="24"/>
          <w:lang w:val="en-GB"/>
        </w:rPr>
        <w:t xml:space="preserve"> hydroxyl group and the deformation vibration of H–O–H</w:t>
      </w:r>
      <w:r w:rsidR="00ED680B" w:rsidRPr="00685723">
        <w:rPr>
          <w:rFonts w:ascii="Arial" w:hAnsi="Arial" w:cs="Arial"/>
          <w:sz w:val="24"/>
          <w:szCs w:val="24"/>
        </w:rPr>
        <w:t xml:space="preserve"> typical for the water</w:t>
      </w:r>
      <w:r w:rsidR="00ED680B" w:rsidRPr="00685723">
        <w:rPr>
          <w:rFonts w:ascii="Arial" w:hAnsi="Arial" w:cs="Arial"/>
          <w:sz w:val="24"/>
          <w:szCs w:val="24"/>
          <w:lang w:val="en-GB"/>
        </w:rPr>
        <w:t xml:space="preserve"> molecules absorbed by the sample, respectively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8</w:t>
      </w:r>
      <w:proofErr w:type="gramStart"/>
      <w:r w:rsidR="00BE0667" w:rsidRPr="00685723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,39</w:t>
      </w:r>
      <w:proofErr w:type="gramEnd"/>
      <w:r w:rsidR="00ED680B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="00ED680B" w:rsidRPr="00685723">
        <w:t xml:space="preserve"> </w:t>
      </w:r>
      <w:r w:rsidR="00ED680B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>The stretching band at ~1435 cm</w:t>
      </w:r>
      <w:r w:rsidR="00ED680B" w:rsidRPr="00685723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-1</w:t>
      </w:r>
      <w:r w:rsidR="00ED680B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is assigned to carbon, that exists as a carbonate in BaAl</w:t>
      </w:r>
      <w:r w:rsidR="00ED680B" w:rsidRPr="00685723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="00ED680B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>O</w:t>
      </w:r>
      <w:r w:rsidR="00ED680B" w:rsidRPr="00685723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1</w:t>
      </w:r>
      <w:proofErr w:type="gramStart"/>
      <w:r w:rsidR="00BE0667" w:rsidRPr="00685723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,40,41</w:t>
      </w:r>
      <w:proofErr w:type="gramEnd"/>
      <w:r w:rsidR="00ED680B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</w:t>
      </w:r>
      <w:r w:rsidR="00ED680B" w:rsidRPr="00685723">
        <w:rPr>
          <w:rFonts w:ascii="Arial" w:hAnsi="Arial" w:cs="Arial"/>
          <w:sz w:val="24"/>
          <w:szCs w:val="24"/>
        </w:rPr>
        <w:t>The CO</w:t>
      </w:r>
      <w:r w:rsidR="00ED680B" w:rsidRPr="00685723">
        <w:rPr>
          <w:rFonts w:ascii="Arial" w:hAnsi="Arial" w:cs="Arial"/>
          <w:sz w:val="24"/>
          <w:szCs w:val="24"/>
          <w:vertAlign w:val="subscript"/>
        </w:rPr>
        <w:t>2</w:t>
      </w:r>
      <w:r w:rsidR="00ED680B" w:rsidRPr="00685723">
        <w:rPr>
          <w:rFonts w:ascii="Arial" w:hAnsi="Arial" w:cs="Arial"/>
          <w:sz w:val="24"/>
          <w:szCs w:val="24"/>
        </w:rPr>
        <w:t xml:space="preserve"> could be driven off by heating the BaAl</w:t>
      </w:r>
      <w:r w:rsidR="00ED680B" w:rsidRPr="00685723">
        <w:rPr>
          <w:rFonts w:ascii="Arial" w:hAnsi="Arial" w:cs="Arial"/>
          <w:sz w:val="24"/>
          <w:szCs w:val="24"/>
          <w:vertAlign w:val="subscript"/>
        </w:rPr>
        <w:t>2</w:t>
      </w:r>
      <w:r w:rsidR="00ED680B" w:rsidRPr="00685723">
        <w:rPr>
          <w:rFonts w:ascii="Arial" w:hAnsi="Arial" w:cs="Arial"/>
          <w:sz w:val="24"/>
          <w:szCs w:val="24"/>
        </w:rPr>
        <w:t>O</w:t>
      </w:r>
      <w:r w:rsidR="00ED680B" w:rsidRPr="00685723">
        <w:rPr>
          <w:rFonts w:ascii="Arial" w:hAnsi="Arial" w:cs="Arial"/>
          <w:sz w:val="24"/>
          <w:szCs w:val="24"/>
          <w:vertAlign w:val="subscript"/>
        </w:rPr>
        <w:t>4</w:t>
      </w:r>
      <w:r w:rsidR="00ED680B" w:rsidRPr="00685723">
        <w:rPr>
          <w:rFonts w:ascii="Arial" w:hAnsi="Arial" w:cs="Arial"/>
          <w:sz w:val="24"/>
          <w:szCs w:val="24"/>
        </w:rPr>
        <w:t xml:space="preserve"> samples overnight at high temp</w:t>
      </w:r>
      <w:r w:rsidR="00890511" w:rsidRPr="00685723">
        <w:rPr>
          <w:rFonts w:ascii="Arial" w:hAnsi="Arial" w:cs="Arial"/>
          <w:sz w:val="24"/>
          <w:szCs w:val="24"/>
        </w:rPr>
        <w:t>e</w:t>
      </w:r>
      <w:r w:rsidR="00ED680B" w:rsidRPr="00685723">
        <w:rPr>
          <w:rFonts w:ascii="Arial" w:hAnsi="Arial" w:cs="Arial"/>
          <w:sz w:val="24"/>
          <w:szCs w:val="24"/>
        </w:rPr>
        <w:t>rature (Supplemetary Fig. 2)</w:t>
      </w:r>
      <w:r w:rsidR="00ED680B" w:rsidRPr="00685723">
        <w:rPr>
          <w:rFonts w:ascii="Arial" w:hAnsi="Arial" w:cs="Arial"/>
          <w:sz w:val="24"/>
          <w:szCs w:val="24"/>
          <w:lang w:val="en-GB"/>
        </w:rPr>
        <w:t xml:space="preserve">. </w:t>
      </w:r>
      <w:r w:rsidRPr="00685723">
        <w:rPr>
          <w:rFonts w:ascii="Arial" w:hAnsi="Arial" w:cs="Arial"/>
          <w:sz w:val="24"/>
          <w:szCs w:val="24"/>
        </w:rPr>
        <w:t xml:space="preserve"> Absorbed peaks centred at 430, 630 and 830 cm</w:t>
      </w:r>
      <w:r w:rsidRPr="00685723">
        <w:rPr>
          <w:rFonts w:ascii="Arial" w:hAnsi="Arial" w:cs="Arial"/>
          <w:sz w:val="24"/>
          <w:szCs w:val="24"/>
          <w:vertAlign w:val="superscript"/>
        </w:rPr>
        <w:t>–1</w:t>
      </w:r>
      <w:r w:rsidRPr="00685723">
        <w:rPr>
          <w:rFonts w:ascii="Arial" w:hAnsi="Arial" w:cs="Arial"/>
          <w:sz w:val="24"/>
          <w:szCs w:val="24"/>
        </w:rPr>
        <w:t xml:space="preserve"> are typical for the BaAl</w:t>
      </w:r>
      <w:r w:rsidRPr="00685723">
        <w:rPr>
          <w:rFonts w:ascii="Arial" w:hAnsi="Arial" w:cs="Arial"/>
          <w:sz w:val="24"/>
          <w:szCs w:val="24"/>
          <w:vertAlign w:val="subscript"/>
        </w:rPr>
        <w:t>2</w:t>
      </w:r>
      <w:r w:rsidRPr="00685723">
        <w:rPr>
          <w:rFonts w:ascii="Arial" w:hAnsi="Arial" w:cs="Arial"/>
          <w:sz w:val="24"/>
          <w:szCs w:val="24"/>
        </w:rPr>
        <w:t>O</w:t>
      </w:r>
      <w:r w:rsidRPr="00685723">
        <w:rPr>
          <w:rFonts w:ascii="Arial" w:hAnsi="Arial" w:cs="Arial"/>
          <w:sz w:val="24"/>
          <w:szCs w:val="24"/>
          <w:vertAlign w:val="subscript"/>
        </w:rPr>
        <w:t>4</w:t>
      </w:r>
      <w:r w:rsidRPr="00685723">
        <w:rPr>
          <w:rFonts w:ascii="Arial" w:hAnsi="Arial" w:cs="Arial"/>
          <w:sz w:val="24"/>
          <w:szCs w:val="24"/>
        </w:rPr>
        <w:t xml:space="preserve"> species</w:t>
      </w:r>
      <w:r w:rsidR="00BE0667" w:rsidRPr="00685723">
        <w:rPr>
          <w:rFonts w:ascii="Arial" w:hAnsi="Arial" w:cs="Arial"/>
          <w:sz w:val="24"/>
          <w:szCs w:val="24"/>
          <w:vertAlign w:val="superscript"/>
        </w:rPr>
        <w:t>42</w:t>
      </w:r>
      <w:r w:rsidRPr="00685723">
        <w:rPr>
          <w:rFonts w:ascii="Arial" w:hAnsi="Arial" w:cs="Arial"/>
          <w:sz w:val="24"/>
          <w:szCs w:val="24"/>
        </w:rPr>
        <w:t>.</w:t>
      </w:r>
    </w:p>
    <w:p w14:paraId="48F080A3" w14:textId="77777777" w:rsidR="003E2254" w:rsidRDefault="003E2254" w:rsidP="003E225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D83D511" w14:textId="77777777" w:rsidR="003E2254" w:rsidRDefault="003E2254" w:rsidP="003E225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591BD93" w14:textId="77777777" w:rsidR="003E2254" w:rsidRDefault="003E2254" w:rsidP="003E225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322866B" w14:textId="77777777" w:rsidR="003E2254" w:rsidRDefault="003E2254" w:rsidP="003E225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4009C20" w14:textId="77777777" w:rsidR="00AE7B3F" w:rsidRDefault="00AE7B3F" w:rsidP="003E225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47FCB50" w14:textId="77777777" w:rsidR="0005060F" w:rsidRDefault="0005060F" w:rsidP="00A80C6E">
      <w:pPr>
        <w:spacing w:after="0" w:line="240" w:lineRule="auto"/>
        <w:jc w:val="both"/>
        <w:rPr>
          <w:b/>
        </w:rPr>
      </w:pPr>
    </w:p>
    <w:p w14:paraId="511BD87A" w14:textId="77777777" w:rsidR="00F65835" w:rsidRDefault="00F65835" w:rsidP="00A80C6E">
      <w:pPr>
        <w:spacing w:after="0" w:line="240" w:lineRule="auto"/>
        <w:jc w:val="both"/>
        <w:rPr>
          <w:b/>
        </w:rPr>
      </w:pPr>
    </w:p>
    <w:p w14:paraId="5257B20C" w14:textId="1D9E8025" w:rsidR="006E52F4" w:rsidRDefault="006E52F4" w:rsidP="006E52F4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  <w:highlight w:val="green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  <w:lang w:eastAsia="hr-HR"/>
        </w:rPr>
        <w:lastRenderedPageBreak/>
        <w:drawing>
          <wp:inline distT="0" distB="0" distL="0" distR="0" wp14:anchorId="4B372541" wp14:editId="1D9D108C">
            <wp:extent cx="4278867" cy="3182319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R ABO recenzij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773" cy="318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FCF72" w14:textId="77777777" w:rsidR="008A34FA" w:rsidRDefault="008A34FA" w:rsidP="008A34F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highlight w:val="green"/>
        </w:rPr>
      </w:pPr>
    </w:p>
    <w:p w14:paraId="6148AAF0" w14:textId="6FAF4F5E" w:rsidR="000558E5" w:rsidRPr="009D11E7" w:rsidRDefault="000A05DB" w:rsidP="000558E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85723">
        <w:rPr>
          <w:rFonts w:ascii="Arial" w:hAnsi="Arial" w:cs="Arial"/>
          <w:b/>
          <w:sz w:val="24"/>
          <w:szCs w:val="24"/>
        </w:rPr>
        <w:t>Supplementary Figure 2.</w:t>
      </w:r>
      <w:r w:rsidR="006E52F4" w:rsidRPr="00685723">
        <w:rPr>
          <w:rFonts w:ascii="Arial" w:hAnsi="Arial" w:cs="Arial"/>
          <w:sz w:val="24"/>
          <w:szCs w:val="24"/>
        </w:rPr>
        <w:t xml:space="preserve"> </w:t>
      </w:r>
      <w:r w:rsidR="000558E5" w:rsidRPr="00685723">
        <w:rPr>
          <w:rStyle w:val="fontstyle01"/>
          <w:rFonts w:ascii="Arial" w:hAnsi="Arial" w:cs="Arial"/>
          <w:sz w:val="24"/>
          <w:szCs w:val="24"/>
        </w:rPr>
        <w:t xml:space="preserve">The </w:t>
      </w:r>
      <w:r w:rsidR="00685723" w:rsidRPr="00685723">
        <w:rPr>
          <w:rStyle w:val="fontstyle01"/>
          <w:rFonts w:ascii="Arial" w:hAnsi="Arial" w:cs="Arial"/>
          <w:sz w:val="24"/>
          <w:szCs w:val="24"/>
        </w:rPr>
        <w:t>FT</w:t>
      </w:r>
      <w:r w:rsidR="000558E5" w:rsidRPr="00685723">
        <w:rPr>
          <w:rStyle w:val="fontstyle01"/>
          <w:rFonts w:ascii="Arial" w:hAnsi="Arial" w:cs="Arial"/>
          <w:sz w:val="24"/>
          <w:szCs w:val="24"/>
        </w:rPr>
        <w:t xml:space="preserve">IR spectra of the </w:t>
      </w:r>
      <w:r w:rsidR="000558E5" w:rsidRPr="00685723">
        <w:rPr>
          <w:rFonts w:ascii="Arial" w:hAnsi="Arial" w:cs="Arial"/>
          <w:sz w:val="24"/>
          <w:szCs w:val="24"/>
        </w:rPr>
        <w:t>BaAl</w:t>
      </w:r>
      <w:r w:rsidR="000558E5" w:rsidRPr="00685723">
        <w:rPr>
          <w:rFonts w:ascii="Arial" w:hAnsi="Arial" w:cs="Arial"/>
          <w:sz w:val="24"/>
          <w:szCs w:val="24"/>
          <w:vertAlign w:val="subscript"/>
        </w:rPr>
        <w:t>2</w:t>
      </w:r>
      <w:r w:rsidR="000558E5" w:rsidRPr="00685723">
        <w:rPr>
          <w:rFonts w:ascii="Arial" w:hAnsi="Arial" w:cs="Arial"/>
          <w:sz w:val="24"/>
          <w:szCs w:val="24"/>
        </w:rPr>
        <w:t>O</w:t>
      </w:r>
      <w:r w:rsidR="000558E5" w:rsidRPr="00685723">
        <w:rPr>
          <w:rFonts w:ascii="Arial" w:hAnsi="Arial" w:cs="Arial"/>
          <w:sz w:val="24"/>
          <w:szCs w:val="24"/>
          <w:vertAlign w:val="subscript"/>
        </w:rPr>
        <w:t>4</w:t>
      </w:r>
      <w:r w:rsidR="000558E5" w:rsidRPr="00685723">
        <w:rPr>
          <w:rFonts w:ascii="Arial" w:hAnsi="Arial" w:cs="Arial"/>
          <w:sz w:val="24"/>
          <w:szCs w:val="24"/>
        </w:rPr>
        <w:t xml:space="preserve"> </w:t>
      </w:r>
      <w:r w:rsidR="000558E5" w:rsidRPr="00685723">
        <w:rPr>
          <w:rStyle w:val="tlid-translation"/>
          <w:rFonts w:ascii="Arial" w:hAnsi="Arial" w:cs="Arial"/>
          <w:sz w:val="24"/>
          <w:szCs w:val="24"/>
          <w:lang w:val="en"/>
        </w:rPr>
        <w:t xml:space="preserve">after staying in the air </w:t>
      </w:r>
      <w:r w:rsidR="000558E5" w:rsidRPr="00685723">
        <w:rPr>
          <w:rFonts w:ascii="Arial" w:hAnsi="Arial" w:cs="Arial"/>
          <w:sz w:val="24"/>
          <w:szCs w:val="24"/>
        </w:rPr>
        <w:t>(dashed red line) and immediately after heating treatment at 1100 °C for 12 h (solid blue line). The intensity of typical carbonate absorption band at ~1435 cm</w:t>
      </w:r>
      <w:r w:rsidR="000558E5" w:rsidRPr="00685723">
        <w:rPr>
          <w:rFonts w:ascii="Arial" w:hAnsi="Arial" w:cs="Arial"/>
          <w:sz w:val="24"/>
          <w:szCs w:val="24"/>
          <w:vertAlign w:val="superscript"/>
        </w:rPr>
        <w:t>-1</w:t>
      </w:r>
      <w:r w:rsidR="000558E5" w:rsidRPr="00685723">
        <w:rPr>
          <w:rFonts w:ascii="Arial" w:hAnsi="Arial" w:cs="Arial"/>
          <w:sz w:val="24"/>
          <w:szCs w:val="24"/>
        </w:rPr>
        <w:t xml:space="preserve"> significantly decreases after the heat treatment at 1100 °C overnight.</w:t>
      </w:r>
    </w:p>
    <w:p w14:paraId="180C67EF" w14:textId="409CFAA7" w:rsidR="006E52F4" w:rsidRDefault="006E52F4" w:rsidP="000558E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281F778B" w14:textId="7F331FD0" w:rsidR="00E14F00" w:rsidRDefault="0005060F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>
        <w:rPr>
          <w:rFonts w:ascii="Arial" w:eastAsia="Calibri" w:hAnsi="Arial" w:cs="Arial"/>
          <w:color w:val="00000A"/>
          <w:sz w:val="24"/>
          <w:szCs w:val="24"/>
          <w:lang w:val="en-GB"/>
        </w:rPr>
        <w:t>T</w:t>
      </w:r>
      <w:r w:rsidR="00D1057E" w:rsidRPr="00D1057E">
        <w:rPr>
          <w:rFonts w:ascii="Arial" w:eastAsia="Calibri" w:hAnsi="Arial" w:cs="Arial"/>
          <w:color w:val="00000A"/>
          <w:sz w:val="24"/>
          <w:szCs w:val="24"/>
          <w:lang w:val="en-GB"/>
        </w:rPr>
        <w:t>hermal stability characteristics and oxygen intake properties were evaluated by means of thermogravimetric (TG) experiment carried out upon heating in controlled atmosphere (</w:t>
      </w:r>
      <w:r w:rsidR="00D1057E" w:rsidRPr="00291572">
        <w:rPr>
          <w:rFonts w:ascii="Arial" w:eastAsia="Calibri" w:hAnsi="Arial" w:cs="Arial"/>
          <w:color w:val="00000A"/>
          <w:sz w:val="24"/>
          <w:szCs w:val="24"/>
          <w:lang w:val="en-GB"/>
        </w:rPr>
        <w:t>i.e.</w:t>
      </w:r>
      <w:r w:rsidR="00D1057E" w:rsidRPr="00D1057E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pure O</w:t>
      </w:r>
      <w:r w:rsidR="00D1057E" w:rsidRPr="00D1057E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2</w:t>
      </w:r>
      <w:r w:rsidR="00D1057E" w:rsidRPr="00D1057E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). </w:t>
      </w:r>
      <w:bookmarkStart w:id="0" w:name="_GoBack"/>
      <w:bookmarkEnd w:id="0"/>
    </w:p>
    <w:p w14:paraId="68AB0B5A" w14:textId="76C447C3" w:rsidR="00447D83" w:rsidRPr="00E14F00" w:rsidRDefault="00D64A38" w:rsidP="00AE7B3F">
      <w:pPr>
        <w:suppressAutoHyphens/>
        <w:spacing w:after="0" w:line="480" w:lineRule="auto"/>
        <w:jc w:val="center"/>
        <w:rPr>
          <w:rFonts w:ascii="Calibri" w:eastAsia="Calibri" w:hAnsi="Calibri"/>
          <w:color w:val="00000A"/>
        </w:rPr>
      </w:pPr>
      <w:r w:rsidRPr="00D64A38">
        <w:rPr>
          <w:rFonts w:ascii="Arial" w:eastAsia="Calibri" w:hAnsi="Arial" w:cs="Arial"/>
          <w:noProof/>
          <w:color w:val="00000A"/>
          <w:lang w:eastAsia="hr-HR"/>
        </w:rPr>
        <w:lastRenderedPageBreak/>
        <w:drawing>
          <wp:inline distT="0" distB="0" distL="0" distR="0" wp14:anchorId="6301EE9C" wp14:editId="24D6EA00">
            <wp:extent cx="4401518" cy="340157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9086" cy="340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7305A" w14:textId="09C61E18" w:rsidR="009E5148" w:rsidRDefault="00447D83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685723">
        <w:rPr>
          <w:rFonts w:ascii="Arial" w:hAnsi="Arial" w:cs="Arial"/>
          <w:b/>
          <w:sz w:val="24"/>
          <w:szCs w:val="24"/>
        </w:rPr>
        <w:t xml:space="preserve">Supplementary Figure </w:t>
      </w:r>
      <w:r w:rsidR="00BD3A5A" w:rsidRPr="00685723">
        <w:rPr>
          <w:rFonts w:ascii="Arial" w:hAnsi="Arial" w:cs="Arial"/>
          <w:b/>
          <w:sz w:val="24"/>
          <w:szCs w:val="24"/>
        </w:rPr>
        <w:t>3</w:t>
      </w:r>
      <w:r w:rsidRPr="00685723">
        <w:rPr>
          <w:rFonts w:ascii="Arial" w:hAnsi="Arial" w:cs="Arial"/>
          <w:b/>
          <w:sz w:val="24"/>
          <w:szCs w:val="24"/>
        </w:rPr>
        <w:t>.</w:t>
      </w:r>
      <w:r w:rsidRPr="00685723">
        <w:rPr>
          <w:rFonts w:ascii="Arial" w:eastAsia="Calibri" w:hAnsi="Arial" w:cs="Arial"/>
          <w:b/>
          <w:color w:val="00000A"/>
          <w:sz w:val="24"/>
          <w:szCs w:val="24"/>
          <w:lang w:val="en-GB"/>
        </w:rPr>
        <w:t xml:space="preserve"> </w:t>
      </w:r>
      <w:r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The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TGA curve of a BaAl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2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O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 xml:space="preserve">4 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sample accomplished in second cycle of heating in pure O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2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from the RT to 600</w:t>
      </w:r>
      <w:r w:rsidR="008F142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°C with</w:t>
      </w:r>
      <w:r w:rsidR="00D1057E" w:rsidRPr="00685723">
        <w:rPr>
          <w:rFonts w:ascii="Calibri" w:eastAsia="Calibri" w:hAnsi="Calibri"/>
          <w:color w:val="00000A"/>
          <w:lang w:val="en-GB"/>
        </w:rPr>
        <w:t xml:space="preserve"> </w:t>
      </w:r>
      <w:r w:rsidR="00D1057E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a scan rate of 2 °C/min.</w:t>
      </w:r>
      <w:r w:rsidRPr="00685723">
        <w:rPr>
          <w:rFonts w:ascii="Calibri" w:eastAsia="Calibri" w:hAnsi="Calibri"/>
          <w:color w:val="00000A"/>
        </w:rPr>
        <w:t xml:space="preserve"> </w:t>
      </w:r>
      <w:r w:rsidR="00E817BF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The TG experiment performed in pure O</w:t>
      </w:r>
      <w:r w:rsidR="00E817BF" w:rsidRPr="00685723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2</w:t>
      </w:r>
      <w:r w:rsidR="00E817BF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shows the significant weight gain of 2.034 % </w:t>
      </w:r>
      <w:r w:rsidR="008A34FA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and </w:t>
      </w:r>
      <w:r w:rsidR="008A34FA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>complement a tendency of BaAl</w:t>
      </w:r>
      <w:r w:rsidR="008A34FA" w:rsidRPr="00685723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="008A34FA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>O</w:t>
      </w:r>
      <w:r w:rsidR="008A34FA" w:rsidRPr="00685723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="008A34FA" w:rsidRPr="0068572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o intake the oxygen in the wide temperature range, from RT up to 600 °C</w:t>
      </w:r>
      <w:r w:rsidR="00E817BF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.</w:t>
      </w:r>
    </w:p>
    <w:p w14:paraId="504127B8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6E9D944F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2E4F8C11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3CBD3B46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4297B0C4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50651BDB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51EA736E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2A5B18C1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03D17D22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16BA2CBD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1F503104" w14:textId="77777777" w:rsidR="005D18CA" w:rsidRDefault="005D18CA" w:rsidP="005D18C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85A92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Pr="007B02A5">
        <w:rPr>
          <w:rFonts w:ascii="Arial" w:hAnsi="Arial" w:cs="Arial"/>
          <w:b/>
          <w:sz w:val="24"/>
          <w:szCs w:val="24"/>
        </w:rPr>
        <w:t>Table 1.</w:t>
      </w:r>
      <w:r w:rsidRPr="00870246">
        <w:rPr>
          <w:rFonts w:ascii="Arial" w:hAnsi="Arial" w:cs="Arial"/>
          <w:sz w:val="24"/>
          <w:szCs w:val="24"/>
        </w:rPr>
        <w:t xml:space="preserve"> Summary of structure refinements for the BaAl</w:t>
      </w:r>
      <w:r w:rsidRPr="00870246">
        <w:rPr>
          <w:rFonts w:ascii="Arial" w:hAnsi="Arial" w:cs="Arial"/>
          <w:sz w:val="24"/>
          <w:szCs w:val="24"/>
          <w:vertAlign w:val="subscript"/>
        </w:rPr>
        <w:t>2</w:t>
      </w:r>
      <w:r w:rsidRPr="00870246">
        <w:rPr>
          <w:rFonts w:ascii="Arial" w:hAnsi="Arial" w:cs="Arial"/>
          <w:sz w:val="24"/>
          <w:szCs w:val="24"/>
        </w:rPr>
        <w:t>O</w:t>
      </w:r>
      <w:r w:rsidRPr="00870246">
        <w:rPr>
          <w:rFonts w:ascii="Arial" w:hAnsi="Arial" w:cs="Arial"/>
          <w:sz w:val="24"/>
          <w:szCs w:val="24"/>
          <w:vertAlign w:val="subscript"/>
        </w:rPr>
        <w:t>4</w:t>
      </w:r>
      <w:r w:rsidRPr="00870246">
        <w:rPr>
          <w:rFonts w:ascii="Arial" w:hAnsi="Arial" w:cs="Arial"/>
          <w:sz w:val="24"/>
          <w:szCs w:val="24"/>
        </w:rPr>
        <w:t xml:space="preserve"> obtained from the Rietveld analysis of a high quality laboratory X</w:t>
      </w:r>
      <w:r>
        <w:rPr>
          <w:rFonts w:ascii="Arial" w:hAnsi="Arial" w:cs="Arial"/>
          <w:sz w:val="24"/>
          <w:szCs w:val="24"/>
        </w:rPr>
        <w:t>RPD</w:t>
      </w:r>
      <w:r w:rsidRPr="00870246">
        <w:rPr>
          <w:rFonts w:ascii="Arial" w:hAnsi="Arial" w:cs="Arial"/>
          <w:sz w:val="24"/>
          <w:szCs w:val="24"/>
        </w:rPr>
        <w:t xml:space="preserve"> data collected at RT (λ=1.540</w:t>
      </w:r>
      <w:r>
        <w:rPr>
          <w:rFonts w:ascii="Arial" w:hAnsi="Arial" w:cs="Arial"/>
          <w:sz w:val="24"/>
          <w:szCs w:val="24"/>
        </w:rPr>
        <w:t>5</w:t>
      </w:r>
      <w:r w:rsidRPr="00870246">
        <w:rPr>
          <w:rFonts w:ascii="Arial" w:hAnsi="Arial" w:cs="Arial"/>
          <w:sz w:val="24"/>
          <w:szCs w:val="24"/>
        </w:rPr>
        <w:t>6Å). Estimated errors in the last digits are given in the par</w:t>
      </w:r>
      <w:r>
        <w:rPr>
          <w:rFonts w:ascii="Arial" w:hAnsi="Arial" w:cs="Arial"/>
          <w:sz w:val="24"/>
          <w:szCs w:val="24"/>
        </w:rPr>
        <w:t>e</w:t>
      </w:r>
      <w:r w:rsidRPr="00870246">
        <w:rPr>
          <w:rFonts w:ascii="Arial" w:hAnsi="Arial" w:cs="Arial"/>
          <w:sz w:val="24"/>
          <w:szCs w:val="24"/>
        </w:rPr>
        <w:t>ntheses.</w:t>
      </w:r>
    </w:p>
    <w:tbl>
      <w:tblPr>
        <w:tblStyle w:val="TableGrid2"/>
        <w:tblW w:w="0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6"/>
        <w:gridCol w:w="562"/>
        <w:gridCol w:w="572"/>
        <w:gridCol w:w="704"/>
        <w:gridCol w:w="713"/>
        <w:gridCol w:w="562"/>
        <w:gridCol w:w="856"/>
        <w:gridCol w:w="1838"/>
      </w:tblGrid>
      <w:tr w:rsidR="005D18CA" w:rsidRPr="006D3495" w14:paraId="2831BE92" w14:textId="77777777" w:rsidTr="00D46A8B">
        <w:trPr>
          <w:trHeight w:val="17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78CDE" w14:textId="77777777" w:rsidR="005D18CA" w:rsidRPr="006D3495" w:rsidRDefault="005D18CA" w:rsidP="00D46A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b/>
                <w:sz w:val="24"/>
                <w:szCs w:val="24"/>
              </w:rPr>
              <w:t>Global parameters</w:t>
            </w: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40D5F" w14:textId="77777777" w:rsidR="005D18CA" w:rsidRPr="006D3495" w:rsidRDefault="005D18CA" w:rsidP="00D46A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uctural</w:t>
            </w:r>
            <w:r w:rsidRPr="006D34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microstructural parameters</w:t>
            </w:r>
          </w:p>
        </w:tc>
      </w:tr>
      <w:tr w:rsidR="005D18CA" w:rsidRPr="006D3495" w14:paraId="452C202E" w14:textId="77777777" w:rsidTr="00D46A8B">
        <w:trPr>
          <w:trHeight w:val="2326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689E57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profile function: </w:t>
            </w:r>
          </w:p>
          <w:p w14:paraId="238F250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pseudo Voigt</w:t>
            </w:r>
          </w:p>
          <w:p w14:paraId="458C6AF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F5A85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asymmetry type: </w:t>
            </w:r>
          </w:p>
          <w:p w14:paraId="1770784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Finger, Cox, Jephcoat</w:t>
            </w:r>
          </w:p>
          <w:p w14:paraId="50C3456F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4BA703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ofile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 (%): </w:t>
            </w:r>
          </w:p>
          <w:p w14:paraId="6753094F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  <w:p w14:paraId="77991933" w14:textId="77777777" w:rsidR="005D18CA" w:rsidRPr="006D3495" w:rsidRDefault="005D18CA" w:rsidP="00D46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8C33F" w14:textId="77777777" w:rsidR="005D18CA" w:rsidRPr="006D3495" w:rsidRDefault="005D18CA" w:rsidP="00D46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weighted profile 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(%): </w:t>
            </w:r>
          </w:p>
          <w:p w14:paraId="19171C55" w14:textId="77777777" w:rsidR="005D18CA" w:rsidRPr="006D3495" w:rsidRDefault="005D18CA" w:rsidP="00D46A8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  <w:p w14:paraId="26A6B78E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C91C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formula sum: </w:t>
            </w:r>
          </w:p>
          <w:p w14:paraId="7CD1A5A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00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.00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.00</w:t>
            </w:r>
          </w:p>
          <w:p w14:paraId="11CC1AFC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3F502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formula mass (g/mol): </w:t>
            </w:r>
          </w:p>
          <w:p w14:paraId="0A4B482A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510.617</w:t>
            </w:r>
          </w:p>
          <w:p w14:paraId="051C1F1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1992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density calculated (g/cm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): 4.086</w:t>
            </w:r>
          </w:p>
          <w:p w14:paraId="43BD91A3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8E897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space group (No.): </w:t>
            </w:r>
          </w:p>
          <w:p w14:paraId="514FC28B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22 (182)</w:t>
            </w:r>
          </w:p>
          <w:p w14:paraId="7BE73897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7300D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V (10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 pm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): </w:t>
            </w:r>
          </w:p>
          <w:p w14:paraId="06F478C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207.510(5)</w:t>
            </w: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C91139" w14:textId="77777777" w:rsidR="005D18CA" w:rsidRPr="006D3495" w:rsidRDefault="005D18CA" w:rsidP="00D46A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 (Å): 5.22111(6)</w:t>
            </w:r>
          </w:p>
          <w:p w14:paraId="1BA6AFBF" w14:textId="77777777" w:rsidR="005D18CA" w:rsidRPr="006D3495" w:rsidRDefault="005D18CA" w:rsidP="00D46A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 (Å): 5.22111(6)</w:t>
            </w:r>
          </w:p>
          <w:p w14:paraId="64B0E590" w14:textId="77777777" w:rsidR="005D18CA" w:rsidRPr="006D3495" w:rsidRDefault="005D18CA" w:rsidP="00D46A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 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(Å): 8.78981(14)</w:t>
            </w:r>
          </w:p>
          <w:p w14:paraId="7163A179" w14:textId="77777777" w:rsidR="005D18CA" w:rsidRPr="006D3495" w:rsidRDefault="005D18CA" w:rsidP="00D46A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alpha = beta (°): 90</w:t>
            </w:r>
          </w:p>
          <w:p w14:paraId="163688D5" w14:textId="77777777" w:rsidR="005D18CA" w:rsidRPr="006D3495" w:rsidRDefault="005D18CA" w:rsidP="00D46A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gamma (°): 120</w:t>
            </w:r>
          </w:p>
        </w:tc>
      </w:tr>
      <w:tr w:rsidR="005D18CA" w:rsidRPr="006D3495" w14:paraId="264E43D3" w14:textId="77777777" w:rsidTr="00D46A8B">
        <w:trPr>
          <w:trHeight w:val="416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6585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D26CDF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Atom  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75A6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Wyck. </w:t>
            </w:r>
          </w:p>
          <w:p w14:paraId="61445F36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05782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E57D7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Occupancy          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CA26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o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 (Å</w:t>
            </w:r>
            <w:r w:rsidRPr="006D34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</w:p>
        </w:tc>
      </w:tr>
      <w:tr w:rsidR="005D18CA" w:rsidRPr="006D3495" w14:paraId="50FF8D1D" w14:textId="77777777" w:rsidTr="00D46A8B">
        <w:trPr>
          <w:trHeight w:val="4231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AE4D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077FBC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Ba1</w:t>
            </w:r>
          </w:p>
          <w:p w14:paraId="25BC3F3E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2EF3C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30B61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Al1</w:t>
            </w:r>
          </w:p>
          <w:p w14:paraId="6BC6CD19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7272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64D7F5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  <w:p w14:paraId="54BDA9F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E726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E69A34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  <w:p w14:paraId="1CB681C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C79D2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2b</w:t>
            </w:r>
          </w:p>
          <w:p w14:paraId="2DFA235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0298C7A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4FF0B0D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4f</w:t>
            </w:r>
          </w:p>
          <w:p w14:paraId="4757A666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8976522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30F872B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6g</w:t>
            </w:r>
          </w:p>
          <w:p w14:paraId="75C150D6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447283E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8DF87CD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i/>
                <w:sz w:val="24"/>
                <w:szCs w:val="24"/>
              </w:rPr>
              <w:t>2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97C92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  <w:p w14:paraId="23DCB04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  <w:p w14:paraId="64625E7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75000   </w:t>
            </w:r>
          </w:p>
          <w:p w14:paraId="2CCEFC8F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33330     </w:t>
            </w:r>
          </w:p>
          <w:p w14:paraId="1BBBC10F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66670      </w:t>
            </w:r>
          </w:p>
          <w:p w14:paraId="0CEA1E64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5551(6) </w:t>
            </w:r>
          </w:p>
          <w:p w14:paraId="0C9C8FD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00000      </w:t>
            </w:r>
          </w:p>
          <w:p w14:paraId="6D45DBDA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637(2)      </w:t>
            </w:r>
          </w:p>
          <w:p w14:paraId="2C102A5D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50000</w:t>
            </w:r>
          </w:p>
          <w:p w14:paraId="0336087B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33330      </w:t>
            </w:r>
          </w:p>
          <w:p w14:paraId="4AF0103A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66670      </w:t>
            </w:r>
          </w:p>
          <w:p w14:paraId="76AB6E17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75000        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6437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16667</w:t>
            </w:r>
          </w:p>
          <w:p w14:paraId="2F304F33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B1A5C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F3C87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1B951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33333 </w:t>
            </w:r>
          </w:p>
          <w:p w14:paraId="517F540F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C8920D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7C4F4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6BA260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411FA1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50000 </w:t>
            </w:r>
          </w:p>
          <w:p w14:paraId="33674CC3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8B68C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FED4F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F9803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77A4A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0.16667      </w:t>
            </w:r>
          </w:p>
          <w:p w14:paraId="0A5B4280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2E544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016(2)</w:t>
            </w:r>
          </w:p>
          <w:p w14:paraId="71F24774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AC209A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BB0B3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6AD7F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022(2)</w:t>
            </w:r>
          </w:p>
          <w:p w14:paraId="681AE59C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E770E7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348F3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727601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5FB7F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33(3)</w:t>
            </w:r>
          </w:p>
          <w:p w14:paraId="372E2FFF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422F5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DB1E7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E946E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12290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0.39(1)</w:t>
            </w:r>
          </w:p>
          <w:p w14:paraId="6437F003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D18CA" w:rsidRPr="006D3495" w14:paraId="6D52481E" w14:textId="77777777" w:rsidTr="00D46A8B">
        <w:trPr>
          <w:trHeight w:val="11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56C32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A4B21F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interatomic distances M-O (Å)</w:t>
            </w:r>
          </w:p>
        </w:tc>
      </w:tr>
      <w:tr w:rsidR="005D18CA" w:rsidRPr="006D3495" w14:paraId="16DAA749" w14:textId="77777777" w:rsidTr="00D46A8B">
        <w:trPr>
          <w:trHeight w:val="148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A6A8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F722F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Ba1-O1 x 6    </w:t>
            </w:r>
          </w:p>
          <w:p w14:paraId="050556D2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Ba1-O2 x 3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057C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2.902(4) </w:t>
            </w:r>
          </w:p>
          <w:p w14:paraId="119474EB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3.0144(1)        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60602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Al-O1 x 1  </w:t>
            </w:r>
          </w:p>
          <w:p w14:paraId="0A313BC5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Al-O1 x 1                                            Al-O1 x 1  </w:t>
            </w:r>
          </w:p>
          <w:p w14:paraId="1DCE9B2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 xml:space="preserve">Al-O2 x 1  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315EA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1.737(5)</w:t>
            </w:r>
          </w:p>
          <w:p w14:paraId="4F0C775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1.737(6)</w:t>
            </w:r>
          </w:p>
          <w:p w14:paraId="2C4A38F1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1.737(8)</w:t>
            </w:r>
          </w:p>
          <w:p w14:paraId="36773936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1.713(6)</w:t>
            </w:r>
          </w:p>
        </w:tc>
      </w:tr>
      <w:tr w:rsidR="005D18CA" w:rsidRPr="006D3495" w14:paraId="0BD8885B" w14:textId="77777777" w:rsidTr="00D46A8B">
        <w:trPr>
          <w:trHeight w:val="951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046C0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B72C88" w14:textId="77777777" w:rsidR="005D18CA" w:rsidRPr="006D3495" w:rsidRDefault="005D18CA" w:rsidP="00D46A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crystallite size (nm): 63.7(1)</w:t>
            </w:r>
          </w:p>
          <w:p w14:paraId="6D34561D" w14:textId="77777777" w:rsidR="005D18CA" w:rsidRPr="006D3495" w:rsidRDefault="005D18CA" w:rsidP="00D46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495">
              <w:rPr>
                <w:rFonts w:ascii="Times New Roman" w:hAnsi="Times New Roman" w:cs="Times New Roman"/>
                <w:sz w:val="24"/>
                <w:szCs w:val="24"/>
              </w:rPr>
              <w:t>lattice strain (%): 0.01(1)</w:t>
            </w:r>
          </w:p>
        </w:tc>
      </w:tr>
    </w:tbl>
    <w:p w14:paraId="528D7B9F" w14:textId="77777777" w:rsidR="005D18CA" w:rsidRDefault="005D18CA" w:rsidP="008A34FA">
      <w:pPr>
        <w:suppressAutoHyphens/>
        <w:spacing w:after="0" w:line="480" w:lineRule="auto"/>
        <w:rPr>
          <w:rFonts w:ascii="Arial" w:eastAsia="Calibri" w:hAnsi="Arial" w:cs="Arial"/>
          <w:color w:val="00000A"/>
          <w:sz w:val="24"/>
          <w:szCs w:val="24"/>
          <w:lang w:val="en-GB"/>
        </w:rPr>
      </w:pPr>
    </w:p>
    <w:p w14:paraId="1F872575" w14:textId="3DFA85D8" w:rsidR="00D13ABD" w:rsidRPr="00685723" w:rsidRDefault="00D13ABD" w:rsidP="008A34F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85723">
        <w:rPr>
          <w:rFonts w:ascii="Arial" w:hAnsi="Arial" w:cs="Arial"/>
          <w:b/>
          <w:sz w:val="24"/>
          <w:szCs w:val="24"/>
        </w:rPr>
        <w:lastRenderedPageBreak/>
        <w:t>Supplementary Information References</w:t>
      </w:r>
    </w:p>
    <w:p w14:paraId="403CD1BA" w14:textId="77777777" w:rsidR="00BE0667" w:rsidRPr="00685723" w:rsidRDefault="00BE0667" w:rsidP="008A34FA">
      <w:pPr>
        <w:tabs>
          <w:tab w:val="left" w:pos="567"/>
        </w:tabs>
        <w:suppressAutoHyphens/>
        <w:spacing w:after="0" w:line="480" w:lineRule="auto"/>
        <w:contextualSpacing/>
        <w:mirrorIndents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31. Zhang, L.-W., Wang, L. &amp; Zhu, Y-F. Synthesis and performance of BaAl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O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with a </w:t>
      </w:r>
    </w:p>
    <w:p w14:paraId="78469792" w14:textId="77777777" w:rsidR="00BE0667" w:rsidRPr="00685723" w:rsidRDefault="00BE0667" w:rsidP="008A34FA">
      <w:pPr>
        <w:tabs>
          <w:tab w:val="left" w:pos="567"/>
        </w:tabs>
        <w:suppressAutoHyphens/>
        <w:spacing w:after="0" w:line="480" w:lineRule="auto"/>
        <w:contextualSpacing/>
        <w:mirrorIndents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     </w:t>
      </w:r>
      <w:proofErr w:type="gramStart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wide</w:t>
      </w:r>
      <w:proofErr w:type="gramEnd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spectral range of optical absorption. </w:t>
      </w:r>
      <w:r w:rsidRPr="00685723">
        <w:rPr>
          <w:rFonts w:ascii="Arial" w:eastAsia="Calibri" w:hAnsi="Arial" w:cs="Arial"/>
          <w:i/>
          <w:color w:val="000000" w:themeColor="text1"/>
          <w:sz w:val="24"/>
          <w:szCs w:val="24"/>
          <w:lang w:val="en-GB"/>
        </w:rPr>
        <w:t xml:space="preserve">Adv. </w:t>
      </w:r>
      <w:proofErr w:type="spellStart"/>
      <w:r w:rsidRPr="00685723">
        <w:rPr>
          <w:rFonts w:ascii="Arial" w:eastAsia="Calibri" w:hAnsi="Arial" w:cs="Arial"/>
          <w:i/>
          <w:color w:val="000000" w:themeColor="text1"/>
          <w:sz w:val="24"/>
          <w:szCs w:val="24"/>
          <w:lang w:val="en-GB"/>
        </w:rPr>
        <w:t>Funct</w:t>
      </w:r>
      <w:proofErr w:type="spellEnd"/>
      <w:r w:rsidRPr="00685723">
        <w:rPr>
          <w:rFonts w:ascii="Arial" w:eastAsia="Calibri" w:hAnsi="Arial" w:cs="Arial"/>
          <w:i/>
          <w:color w:val="000000" w:themeColor="text1"/>
          <w:sz w:val="24"/>
          <w:szCs w:val="24"/>
          <w:lang w:val="en-GB"/>
        </w:rPr>
        <w:t>. Mater.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685723">
        <w:rPr>
          <w:rFonts w:ascii="Arial" w:eastAsia="Calibri" w:hAnsi="Arial" w:cs="Arial"/>
          <w:b/>
          <w:color w:val="000000" w:themeColor="text1"/>
          <w:sz w:val="24"/>
          <w:szCs w:val="24"/>
          <w:lang w:val="en-GB"/>
        </w:rPr>
        <w:t>17,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3781–3790 </w:t>
      </w:r>
    </w:p>
    <w:p w14:paraId="3DD5702A" w14:textId="5909D3F6" w:rsidR="00BE0667" w:rsidRPr="00685723" w:rsidRDefault="00BE0667" w:rsidP="008A34FA">
      <w:pPr>
        <w:tabs>
          <w:tab w:val="left" w:pos="567"/>
        </w:tabs>
        <w:suppressAutoHyphens/>
        <w:spacing w:after="0" w:line="480" w:lineRule="auto"/>
        <w:contextualSpacing/>
        <w:mirrorIndents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     (2007).</w:t>
      </w:r>
      <w:r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</w:t>
      </w:r>
    </w:p>
    <w:p w14:paraId="6CB8E4EE" w14:textId="77777777" w:rsidR="008A34FA" w:rsidRPr="00685723" w:rsidRDefault="00BE0667" w:rsidP="008A34FA">
      <w:pPr>
        <w:suppressAutoHyphens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38. </w:t>
      </w:r>
      <w:r w:rsidRPr="00685723">
        <w:rPr>
          <w:rFonts w:ascii="Arial" w:hAnsi="Arial" w:cs="Arial"/>
          <w:color w:val="000000" w:themeColor="text1"/>
          <w:sz w:val="24"/>
          <w:szCs w:val="24"/>
        </w:rPr>
        <w:t xml:space="preserve">Staszak, W., Zawadzki, M. &amp; Okal, J. Solvothermal synthesis and </w:t>
      </w:r>
    </w:p>
    <w:p w14:paraId="261DB040" w14:textId="77777777" w:rsidR="008A34FA" w:rsidRPr="00685723" w:rsidRDefault="008A34FA" w:rsidP="008A34FA">
      <w:pPr>
        <w:suppressAutoHyphens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85723">
        <w:rPr>
          <w:rFonts w:ascii="Arial" w:hAnsi="Arial" w:cs="Arial"/>
          <w:color w:val="000000" w:themeColor="text1"/>
          <w:sz w:val="24"/>
          <w:szCs w:val="24"/>
        </w:rPr>
        <w:t xml:space="preserve">      c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>haracterization</w:t>
      </w:r>
      <w:r w:rsidRPr="0068572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 xml:space="preserve">of nanosized zinc aluminate spinel used in iso-butane </w:t>
      </w:r>
    </w:p>
    <w:p w14:paraId="6BA08A9A" w14:textId="3EE3E1F9" w:rsidR="00BE0667" w:rsidRPr="00685723" w:rsidRDefault="008A34FA" w:rsidP="008A34FA">
      <w:pPr>
        <w:suppressAutoHyphens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85723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 xml:space="preserve">combustion. </w:t>
      </w:r>
      <w:r w:rsidR="00BE0667" w:rsidRPr="00685723">
        <w:rPr>
          <w:rFonts w:ascii="Arial" w:hAnsi="Arial" w:cs="Arial"/>
          <w:i/>
          <w:color w:val="000000" w:themeColor="text1"/>
          <w:sz w:val="24"/>
          <w:szCs w:val="24"/>
        </w:rPr>
        <w:t>Alloys. Comp.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E0667" w:rsidRPr="00685723">
        <w:rPr>
          <w:rFonts w:ascii="Arial" w:hAnsi="Arial" w:cs="Arial"/>
          <w:b/>
          <w:color w:val="000000" w:themeColor="text1"/>
          <w:sz w:val="24"/>
          <w:szCs w:val="24"/>
        </w:rPr>
        <w:t>492,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 xml:space="preserve"> 500</w:t>
      </w:r>
      <w:r w:rsidR="00BE0667"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–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>507 (2010).</w:t>
      </w:r>
    </w:p>
    <w:p w14:paraId="08F238C6" w14:textId="5A12DBD8" w:rsidR="00BE0667" w:rsidRPr="00685723" w:rsidRDefault="00685723" w:rsidP="008A34FA">
      <w:pPr>
        <w:suppressAutoHyphens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39. Zhu, Z., Liu, F., &amp;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 xml:space="preserve"> Zhang,</w:t>
      </w:r>
      <w:r w:rsidR="00BE0667" w:rsidRPr="00685723">
        <w:rPr>
          <w:rFonts w:ascii="Calibri" w:eastAsia="Calibri" w:hAnsi="Calibri"/>
          <w:color w:val="000000" w:themeColor="text1"/>
        </w:rPr>
        <w:t xml:space="preserve"> </w:t>
      </w:r>
      <w:r>
        <w:rPr>
          <w:rFonts w:ascii="Calibri" w:eastAsia="Calibri" w:hAnsi="Calibri"/>
          <w:color w:val="000000" w:themeColor="text1"/>
        </w:rPr>
        <w:t xml:space="preserve">W. 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>Fabricate and characterization of Ag/BaAl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>O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  <w:vertAlign w:val="subscript"/>
        </w:rPr>
        <w:t>4</w:t>
      </w:r>
      <w:r w:rsidR="00BE0667" w:rsidRPr="00685723">
        <w:rPr>
          <w:rFonts w:ascii="Arial" w:hAnsi="Arial" w:cs="Arial"/>
          <w:color w:val="000000" w:themeColor="text1"/>
          <w:sz w:val="24"/>
          <w:szCs w:val="24"/>
        </w:rPr>
        <w:t xml:space="preserve"> and its </w:t>
      </w:r>
    </w:p>
    <w:p w14:paraId="4F78BD19" w14:textId="77777777" w:rsidR="00BE0667" w:rsidRPr="00685723" w:rsidRDefault="00BE0667" w:rsidP="008A34FA">
      <w:pPr>
        <w:suppressAutoHyphens/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85723">
        <w:rPr>
          <w:rFonts w:ascii="Arial" w:hAnsi="Arial" w:cs="Arial"/>
          <w:color w:val="000000" w:themeColor="text1"/>
          <w:sz w:val="24"/>
          <w:szCs w:val="24"/>
        </w:rPr>
        <w:t xml:space="preserve">      photocatalytic performance towards oxidation of gaseous toluene studied by FTIR </w:t>
      </w:r>
    </w:p>
    <w:p w14:paraId="65FB589F" w14:textId="77777777" w:rsidR="00BE0667" w:rsidRPr="00685723" w:rsidRDefault="00BE0667" w:rsidP="008A34FA">
      <w:pPr>
        <w:suppressAutoHyphens/>
        <w:spacing w:after="0" w:line="480" w:lineRule="auto"/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</w:rPr>
      </w:pPr>
      <w:r w:rsidRPr="00685723">
        <w:rPr>
          <w:rFonts w:ascii="Arial" w:hAnsi="Arial" w:cs="Arial"/>
          <w:color w:val="000000" w:themeColor="text1"/>
          <w:sz w:val="24"/>
          <w:szCs w:val="24"/>
        </w:rPr>
        <w:t xml:space="preserve">      spectroscopy,</w:t>
      </w:r>
      <w:r w:rsidRPr="00685723">
        <w:rPr>
          <w:rFonts w:ascii="Arial" w:eastAsia="Calibri" w:hAnsi="Arial" w:cs="Arial"/>
          <w:color w:val="000000" w:themeColor="text1"/>
          <w:shd w:val="clear" w:color="auto" w:fill="FFFFFF"/>
        </w:rPr>
        <w:t xml:space="preserve"> </w:t>
      </w:r>
      <w:r w:rsidRPr="00685723">
        <w:rPr>
          <w:rFonts w:ascii="Arial" w:eastAsia="Calibri" w:hAnsi="Arial" w:cs="Arial"/>
          <w:i/>
          <w:color w:val="000000" w:themeColor="text1"/>
          <w:sz w:val="24"/>
          <w:szCs w:val="24"/>
          <w:shd w:val="clear" w:color="auto" w:fill="FFFFFF"/>
        </w:rPr>
        <w:t>Mater. Res. Bull.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85723">
        <w:rPr>
          <w:rFonts w:ascii="Arial" w:eastAsia="Calibri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64, 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</w:rPr>
        <w:t>68</w:t>
      </w:r>
      <w:r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–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</w:rPr>
        <w:t>75 (2015).</w:t>
      </w:r>
    </w:p>
    <w:p w14:paraId="7683C538" w14:textId="77777777" w:rsidR="00BE0667" w:rsidRPr="00685723" w:rsidRDefault="00BE0667" w:rsidP="008A34FA">
      <w:pPr>
        <w:suppressAutoHyphens/>
        <w:spacing w:after="0"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40. </w:t>
      </w:r>
      <w:proofErr w:type="spellStart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Rodehorst</w:t>
      </w:r>
      <w:proofErr w:type="spellEnd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, U., Carpenter, M. A., Marion, S., Henderson &amp; M. B.</w:t>
      </w:r>
      <w:r w:rsidRPr="00685723">
        <w:rPr>
          <w:rFonts w:ascii="Calibri" w:eastAsia="Calibri" w:hAnsi="Calibri"/>
          <w:color w:val="00000A"/>
        </w:rPr>
        <w:t xml:space="preserve"> 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Structural phase </w:t>
      </w:r>
    </w:p>
    <w:p w14:paraId="3831E00B" w14:textId="77777777" w:rsidR="00BE0667" w:rsidRPr="00685723" w:rsidRDefault="00BE0667" w:rsidP="008A34FA">
      <w:pPr>
        <w:suppressAutoHyphens/>
        <w:spacing w:after="0"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     </w:t>
      </w:r>
      <w:proofErr w:type="gramStart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transitions</w:t>
      </w:r>
      <w:proofErr w:type="gramEnd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and mixing behaviour of the Ba-aluminate (BaAl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O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)-</w:t>
      </w:r>
      <w:proofErr w:type="spellStart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Sr</w:t>
      </w:r>
      <w:proofErr w:type="spellEnd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-aluminate </w:t>
      </w:r>
    </w:p>
    <w:p w14:paraId="6C6CD2A5" w14:textId="77777777" w:rsidR="00BE0667" w:rsidRPr="00685723" w:rsidRDefault="00BE0667" w:rsidP="008A34FA">
      <w:pPr>
        <w:suppressAutoHyphens/>
        <w:spacing w:after="0"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     (SrAl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O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) solid solution, </w:t>
      </w:r>
      <w:r w:rsidRPr="00685723">
        <w:rPr>
          <w:rFonts w:ascii="Arial" w:eastAsia="Calibri" w:hAnsi="Arial" w:cs="Arial"/>
          <w:i/>
          <w:color w:val="000000" w:themeColor="text1"/>
          <w:sz w:val="24"/>
          <w:szCs w:val="24"/>
          <w:lang w:val="en-GB"/>
        </w:rPr>
        <w:t>Mineral. Mag.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685723">
        <w:rPr>
          <w:rFonts w:ascii="Arial" w:eastAsia="Calibri" w:hAnsi="Arial" w:cs="Arial"/>
          <w:b/>
          <w:color w:val="000000" w:themeColor="text1"/>
          <w:sz w:val="24"/>
          <w:szCs w:val="24"/>
          <w:lang w:val="en-GB"/>
        </w:rPr>
        <w:t>67(5)</w:t>
      </w: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, 989–1013 (2003).</w:t>
      </w:r>
    </w:p>
    <w:p w14:paraId="4760DEFB" w14:textId="77777777" w:rsidR="008A34FA" w:rsidRPr="00685723" w:rsidRDefault="00BE0667" w:rsidP="008A34FA">
      <w:pPr>
        <w:suppressAutoHyphens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41. </w:t>
      </w:r>
      <w:proofErr w:type="spellStart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Kochiyil</w:t>
      </w:r>
      <w:proofErr w:type="spellEnd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Cherikkallinmel</w:t>
      </w:r>
      <w:proofErr w:type="spellEnd"/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, S., et al., </w:t>
      </w:r>
      <w:r w:rsidRPr="00685723">
        <w:rPr>
          <w:rFonts w:ascii="Arial" w:hAnsi="Arial" w:cs="Arial"/>
          <w:sz w:val="24"/>
          <w:szCs w:val="24"/>
        </w:rPr>
        <w:t xml:space="preserve">Sodium aluminate from waste aluminium </w:t>
      </w:r>
    </w:p>
    <w:p w14:paraId="49F8231E" w14:textId="77777777" w:rsidR="008A34FA" w:rsidRPr="00685723" w:rsidRDefault="008A34FA" w:rsidP="008A34FA">
      <w:pPr>
        <w:suppressAutoHyphens/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  <w:r w:rsidRPr="00685723">
        <w:rPr>
          <w:rFonts w:ascii="Arial" w:hAnsi="Arial" w:cs="Arial"/>
          <w:sz w:val="24"/>
          <w:szCs w:val="24"/>
        </w:rPr>
        <w:t xml:space="preserve">      source </w:t>
      </w:r>
      <w:r w:rsidR="00BE0667" w:rsidRPr="00685723">
        <w:rPr>
          <w:rFonts w:ascii="Arial" w:hAnsi="Arial" w:cs="Arial"/>
          <w:sz w:val="24"/>
          <w:szCs w:val="24"/>
        </w:rPr>
        <w:t>as catalyst for the transesterification of Jatropha oil,</w:t>
      </w:r>
      <w:r w:rsidR="00BE0667" w:rsidRPr="00685723">
        <w:rPr>
          <w:rFonts w:ascii="Arial" w:eastAsia="Calibri" w:hAnsi="Arial" w:cs="Arial"/>
          <w:i/>
          <w:color w:val="000000" w:themeColor="text1"/>
          <w:sz w:val="24"/>
          <w:szCs w:val="24"/>
          <w:lang w:val="en-GB"/>
        </w:rPr>
        <w:t xml:space="preserve"> RSC Adv.</w:t>
      </w:r>
      <w:r w:rsidR="00BE0667"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</w:t>
      </w:r>
      <w:r w:rsidR="00BE0667" w:rsidRPr="00685723">
        <w:rPr>
          <w:rFonts w:ascii="Arial" w:eastAsia="Calibri" w:hAnsi="Arial" w:cs="Arial"/>
          <w:b/>
          <w:color w:val="000000" w:themeColor="text1"/>
          <w:sz w:val="24"/>
          <w:szCs w:val="24"/>
          <w:lang w:val="en-GB"/>
        </w:rPr>
        <w:t>5,</w:t>
      </w:r>
      <w:r w:rsidR="00BE0667"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46290–</w:t>
      </w:r>
    </w:p>
    <w:p w14:paraId="441D66D6" w14:textId="0754D208" w:rsidR="00BE0667" w:rsidRPr="00685723" w:rsidRDefault="008A34FA" w:rsidP="008A34FA">
      <w:pPr>
        <w:suppressAutoHyphens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 xml:space="preserve">      </w:t>
      </w:r>
      <w:r w:rsidR="00BE0667" w:rsidRPr="00685723"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  <w:t>46294 (2015).</w:t>
      </w:r>
    </w:p>
    <w:p w14:paraId="36FEE93F" w14:textId="77777777" w:rsidR="00BE0667" w:rsidRPr="00BE0667" w:rsidRDefault="00BE0667" w:rsidP="008A34FA">
      <w:pPr>
        <w:tabs>
          <w:tab w:val="left" w:pos="567"/>
        </w:tabs>
        <w:suppressAutoHyphens/>
        <w:spacing w:after="0" w:line="480" w:lineRule="auto"/>
        <w:contextualSpacing/>
        <w:mirrorIndents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685723">
        <w:rPr>
          <w:rFonts w:ascii="Arial" w:eastAsia="Calibri" w:hAnsi="Arial" w:cs="Arial"/>
          <w:color w:val="00000A"/>
          <w:sz w:val="24"/>
          <w:szCs w:val="24"/>
          <w:lang w:val="en-GB"/>
        </w:rPr>
        <w:t>42. Luan, C. N., Ma, J., Zhu, Z., Kong, L. Y. &amp; Yu, Q. Q. Sol-gel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synthesis and</w:t>
      </w:r>
    </w:p>
    <w:p w14:paraId="6C46F6FE" w14:textId="77777777" w:rsidR="00BE0667" w:rsidRPr="00BE0667" w:rsidRDefault="00BE0667" w:rsidP="008A34FA">
      <w:pPr>
        <w:tabs>
          <w:tab w:val="left" w:pos="567"/>
        </w:tabs>
        <w:suppressAutoHyphens/>
        <w:spacing w:after="0" w:line="480" w:lineRule="auto"/>
        <w:contextualSpacing/>
        <w:mirrorIndents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     </w:t>
      </w:r>
      <w:proofErr w:type="gramStart"/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>characterization</w:t>
      </w:r>
      <w:proofErr w:type="gramEnd"/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of BaAl</w:t>
      </w:r>
      <w:r w:rsidRPr="00BE0667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2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>O</w:t>
      </w:r>
      <w:r w:rsidRPr="00BE0667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4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and Co:BaAl</w:t>
      </w:r>
      <w:r w:rsidRPr="00BE0667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2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>O</w:t>
      </w:r>
      <w:r w:rsidRPr="00BE0667">
        <w:rPr>
          <w:rFonts w:ascii="Arial" w:eastAsia="Calibri" w:hAnsi="Arial" w:cs="Arial"/>
          <w:color w:val="00000A"/>
          <w:sz w:val="24"/>
          <w:szCs w:val="24"/>
          <w:vertAlign w:val="subscript"/>
          <w:lang w:val="en-GB"/>
        </w:rPr>
        <w:t>4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nanoparticles. </w:t>
      </w:r>
      <w:r w:rsidRPr="00BE0667">
        <w:rPr>
          <w:rFonts w:ascii="Arial" w:eastAsia="Calibri" w:hAnsi="Arial" w:cs="Arial"/>
          <w:i/>
          <w:color w:val="00000A"/>
          <w:sz w:val="24"/>
          <w:szCs w:val="24"/>
          <w:lang w:val="en-GB"/>
        </w:rPr>
        <w:t>Adv. Mater. Res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. </w:t>
      </w:r>
    </w:p>
    <w:p w14:paraId="797E57B2" w14:textId="77777777" w:rsidR="00BE0667" w:rsidRPr="00BE0667" w:rsidRDefault="00BE0667" w:rsidP="008A34FA">
      <w:pPr>
        <w:tabs>
          <w:tab w:val="left" w:pos="567"/>
        </w:tabs>
        <w:suppressAutoHyphens/>
        <w:spacing w:after="0" w:line="480" w:lineRule="auto"/>
        <w:contextualSpacing/>
        <w:mirrorIndents/>
        <w:rPr>
          <w:rFonts w:ascii="Arial" w:eastAsia="Calibri" w:hAnsi="Arial" w:cs="Arial"/>
          <w:color w:val="00000A"/>
          <w:sz w:val="24"/>
          <w:szCs w:val="24"/>
          <w:lang w:val="en-GB"/>
        </w:rPr>
      </w:pP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     </w:t>
      </w:r>
      <w:r w:rsidRPr="00BE0667">
        <w:rPr>
          <w:rFonts w:ascii="Arial" w:eastAsia="Calibri" w:hAnsi="Arial" w:cs="Arial"/>
          <w:b/>
          <w:color w:val="00000A"/>
          <w:sz w:val="24"/>
          <w:szCs w:val="24"/>
          <w:lang w:val="en-GB"/>
        </w:rPr>
        <w:t>148/149,</w:t>
      </w:r>
      <w:r w:rsidRPr="00BE0667">
        <w:rPr>
          <w:rFonts w:ascii="Arial" w:eastAsia="Calibri" w:hAnsi="Arial" w:cs="Arial"/>
          <w:color w:val="00000A"/>
          <w:sz w:val="24"/>
          <w:szCs w:val="24"/>
          <w:lang w:val="en-GB"/>
        </w:rPr>
        <w:t xml:space="preserve"> 1067–1070 (2011).</w:t>
      </w:r>
    </w:p>
    <w:p w14:paraId="7920D30F" w14:textId="77777777" w:rsidR="006947E7" w:rsidRDefault="006947E7" w:rsidP="008A34FA">
      <w:pPr>
        <w:spacing w:after="0" w:line="480" w:lineRule="auto"/>
        <w:rPr>
          <w:b/>
        </w:rPr>
      </w:pPr>
    </w:p>
    <w:sectPr w:rsidR="00694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NRMT">
    <w:altName w:val="Times New Roman"/>
    <w:charset w:val="01"/>
    <w:family w:val="roman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22E"/>
    <w:rsid w:val="0001399A"/>
    <w:rsid w:val="0002292D"/>
    <w:rsid w:val="000452A0"/>
    <w:rsid w:val="0005060F"/>
    <w:rsid w:val="000558E5"/>
    <w:rsid w:val="000638ED"/>
    <w:rsid w:val="00085057"/>
    <w:rsid w:val="000861E3"/>
    <w:rsid w:val="0009092F"/>
    <w:rsid w:val="000A05DB"/>
    <w:rsid w:val="000A6C1D"/>
    <w:rsid w:val="000D3B5E"/>
    <w:rsid w:val="000D51C1"/>
    <w:rsid w:val="000D6BE8"/>
    <w:rsid w:val="000E3EB9"/>
    <w:rsid w:val="000E6DFA"/>
    <w:rsid w:val="00104739"/>
    <w:rsid w:val="0010781C"/>
    <w:rsid w:val="0012097B"/>
    <w:rsid w:val="00120CAB"/>
    <w:rsid w:val="001502E3"/>
    <w:rsid w:val="0015235D"/>
    <w:rsid w:val="0015466E"/>
    <w:rsid w:val="001C7FA1"/>
    <w:rsid w:val="00203ACF"/>
    <w:rsid w:val="00231FB4"/>
    <w:rsid w:val="00255B3C"/>
    <w:rsid w:val="0028275E"/>
    <w:rsid w:val="00291572"/>
    <w:rsid w:val="00292CEF"/>
    <w:rsid w:val="002C3D4C"/>
    <w:rsid w:val="002D0F8D"/>
    <w:rsid w:val="002E21D1"/>
    <w:rsid w:val="003022D6"/>
    <w:rsid w:val="00310C3B"/>
    <w:rsid w:val="00360238"/>
    <w:rsid w:val="0038419F"/>
    <w:rsid w:val="003B0A2E"/>
    <w:rsid w:val="003C649A"/>
    <w:rsid w:val="003D4A4C"/>
    <w:rsid w:val="003E2254"/>
    <w:rsid w:val="003E2910"/>
    <w:rsid w:val="003E44D7"/>
    <w:rsid w:val="00404636"/>
    <w:rsid w:val="00417428"/>
    <w:rsid w:val="00442AAA"/>
    <w:rsid w:val="004478A4"/>
    <w:rsid w:val="00447D83"/>
    <w:rsid w:val="00460AD0"/>
    <w:rsid w:val="00475B91"/>
    <w:rsid w:val="00492B96"/>
    <w:rsid w:val="004B1F3B"/>
    <w:rsid w:val="004B3DD9"/>
    <w:rsid w:val="004C254D"/>
    <w:rsid w:val="00560462"/>
    <w:rsid w:val="00572BC7"/>
    <w:rsid w:val="005B01DD"/>
    <w:rsid w:val="005B2905"/>
    <w:rsid w:val="005B384C"/>
    <w:rsid w:val="005D18CA"/>
    <w:rsid w:val="005F5554"/>
    <w:rsid w:val="00621417"/>
    <w:rsid w:val="006307F0"/>
    <w:rsid w:val="006432F2"/>
    <w:rsid w:val="00664AD8"/>
    <w:rsid w:val="00675A4E"/>
    <w:rsid w:val="00685723"/>
    <w:rsid w:val="006947E7"/>
    <w:rsid w:val="006950BB"/>
    <w:rsid w:val="006B4C51"/>
    <w:rsid w:val="006C5EA6"/>
    <w:rsid w:val="006D0902"/>
    <w:rsid w:val="006D3495"/>
    <w:rsid w:val="006D35CE"/>
    <w:rsid w:val="006E52F4"/>
    <w:rsid w:val="00731DBC"/>
    <w:rsid w:val="00780E7C"/>
    <w:rsid w:val="00791E7D"/>
    <w:rsid w:val="00797AB1"/>
    <w:rsid w:val="007A4F64"/>
    <w:rsid w:val="007B02A5"/>
    <w:rsid w:val="007C222E"/>
    <w:rsid w:val="007D7D3C"/>
    <w:rsid w:val="007E1655"/>
    <w:rsid w:val="00800FA9"/>
    <w:rsid w:val="008031F3"/>
    <w:rsid w:val="008579B3"/>
    <w:rsid w:val="0086298E"/>
    <w:rsid w:val="00865039"/>
    <w:rsid w:val="00870246"/>
    <w:rsid w:val="0088124F"/>
    <w:rsid w:val="00890511"/>
    <w:rsid w:val="00893414"/>
    <w:rsid w:val="008A34FA"/>
    <w:rsid w:val="008F142E"/>
    <w:rsid w:val="008F1B66"/>
    <w:rsid w:val="008F73D0"/>
    <w:rsid w:val="0092513C"/>
    <w:rsid w:val="00932305"/>
    <w:rsid w:val="00951393"/>
    <w:rsid w:val="00974838"/>
    <w:rsid w:val="009E5148"/>
    <w:rsid w:val="009E7402"/>
    <w:rsid w:val="00A10D30"/>
    <w:rsid w:val="00A359BF"/>
    <w:rsid w:val="00A631D1"/>
    <w:rsid w:val="00A72760"/>
    <w:rsid w:val="00A743F3"/>
    <w:rsid w:val="00A80C6E"/>
    <w:rsid w:val="00A9562C"/>
    <w:rsid w:val="00AD2523"/>
    <w:rsid w:val="00AD65A3"/>
    <w:rsid w:val="00AE7B3F"/>
    <w:rsid w:val="00AF4771"/>
    <w:rsid w:val="00B07048"/>
    <w:rsid w:val="00B21EBA"/>
    <w:rsid w:val="00B25FAA"/>
    <w:rsid w:val="00B56BEA"/>
    <w:rsid w:val="00B769AA"/>
    <w:rsid w:val="00B96141"/>
    <w:rsid w:val="00BA0029"/>
    <w:rsid w:val="00BB4F3A"/>
    <w:rsid w:val="00BD1D45"/>
    <w:rsid w:val="00BD3A5A"/>
    <w:rsid w:val="00BE0667"/>
    <w:rsid w:val="00C0138E"/>
    <w:rsid w:val="00C656E0"/>
    <w:rsid w:val="00C76B7B"/>
    <w:rsid w:val="00C773FD"/>
    <w:rsid w:val="00C94F91"/>
    <w:rsid w:val="00CB1F42"/>
    <w:rsid w:val="00CB519E"/>
    <w:rsid w:val="00CC2FA9"/>
    <w:rsid w:val="00D07E01"/>
    <w:rsid w:val="00D1057E"/>
    <w:rsid w:val="00D1116D"/>
    <w:rsid w:val="00D13ABD"/>
    <w:rsid w:val="00D16DED"/>
    <w:rsid w:val="00D17696"/>
    <w:rsid w:val="00D22011"/>
    <w:rsid w:val="00D64A38"/>
    <w:rsid w:val="00D82882"/>
    <w:rsid w:val="00DE0B17"/>
    <w:rsid w:val="00DF2CFC"/>
    <w:rsid w:val="00E14F00"/>
    <w:rsid w:val="00E737EA"/>
    <w:rsid w:val="00E817BF"/>
    <w:rsid w:val="00E91D78"/>
    <w:rsid w:val="00ED680B"/>
    <w:rsid w:val="00ED69C8"/>
    <w:rsid w:val="00EF7BD9"/>
    <w:rsid w:val="00F146D9"/>
    <w:rsid w:val="00F27110"/>
    <w:rsid w:val="00F40AA2"/>
    <w:rsid w:val="00F42BEC"/>
    <w:rsid w:val="00F65835"/>
    <w:rsid w:val="00F66E1B"/>
    <w:rsid w:val="00F85A92"/>
    <w:rsid w:val="00FA1722"/>
    <w:rsid w:val="00FE1A31"/>
    <w:rsid w:val="00FF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F37D30"/>
  <w15:chartTrackingRefBased/>
  <w15:docId w15:val="{1EED3F8E-7E53-4D00-91BE-DAFAF91A3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F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F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FA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2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D349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558E5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tlid-translation">
    <w:name w:val="tlid-translation"/>
    <w:basedOn w:val="DefaultParagraphFont"/>
    <w:rsid w:val="00055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5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atska Udruga Kristalografa</dc:creator>
  <cp:keywords/>
  <dc:description/>
  <cp:lastModifiedBy>Hrvatska Udruga Kristalografa</cp:lastModifiedBy>
  <cp:revision>20</cp:revision>
  <dcterms:created xsi:type="dcterms:W3CDTF">2019-07-16T12:28:00Z</dcterms:created>
  <dcterms:modified xsi:type="dcterms:W3CDTF">2019-07-27T04:20:00Z</dcterms:modified>
</cp:coreProperties>
</file>